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15339" w:type="dxa"/>
        <w:tblLook w:val="04A0" w:firstRow="1" w:lastRow="0" w:firstColumn="1" w:lastColumn="0" w:noHBand="0" w:noVBand="1"/>
      </w:tblPr>
      <w:tblGrid>
        <w:gridCol w:w="7399"/>
        <w:gridCol w:w="7940"/>
      </w:tblGrid>
      <w:tr w:rsidR="00CE122E" w:rsidRPr="00CE122E" w14:paraId="11184F65" w14:textId="77777777" w:rsidTr="00CE1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4B62C1" w14:textId="77777777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bookmarkStart w:id="0" w:name="_Ref83915585"/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 xml:space="preserve">Table </w:t>
            </w:r>
            <w:r w:rsidRPr="00CE122E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instrText xml:space="preserve"> SEQ Table \* ARABIC </w:instrText>
            </w:r>
            <w:r w:rsidRPr="00CE122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E122E">
              <w:rPr>
                <w:rFonts w:ascii="Arial" w:hAnsi="Arial" w:cs="Arial"/>
                <w:b w:val="0"/>
                <w:noProof/>
                <w:sz w:val="24"/>
                <w:szCs w:val="24"/>
              </w:rPr>
              <w:t>1</w:t>
            </w:r>
            <w:r w:rsidRPr="00CE122E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 xml:space="preserve"> comprise of the self-efficacy questions which were devised form the self-efficacy questionnaire. With questions being divided into efficacy dimensions.</w:t>
            </w:r>
          </w:p>
        </w:tc>
      </w:tr>
      <w:tr w:rsidR="00CE122E" w:rsidRPr="00CE122E" w14:paraId="73A06C5D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119D9D" w14:textId="77777777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All questions started with ‘On a scale of 0 (totally disagree) to 100 (totally agree), please rate your level of agreement with the following statements about your current levels of confidence</w:t>
            </w:r>
          </w:p>
        </w:tc>
      </w:tr>
      <w:tr w:rsidR="00CE122E" w:rsidRPr="00CE122E" w14:paraId="3F68A331" w14:textId="77777777" w:rsidTr="00CE122E">
        <w:trPr>
          <w:gridAfter w:val="1"/>
          <w:wAfter w:w="7940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9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86327C" w14:textId="0F7E5C06" w:rsidR="00CE122E" w:rsidRPr="00CE122E" w:rsidRDefault="00CE122E" w:rsidP="00CE122E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Cs w:val="0"/>
                <w:sz w:val="24"/>
                <w:szCs w:val="24"/>
              </w:rPr>
              <w:t>Task-efficacy</w:t>
            </w:r>
          </w:p>
        </w:tc>
      </w:tr>
      <w:tr w:rsidR="00CE122E" w:rsidRPr="00CE122E" w14:paraId="1A4D6DE9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C15BEC" w14:textId="0AF23EAF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physically perform to the best of my ability when returning to sport following my injury</w:t>
            </w:r>
          </w:p>
        </w:tc>
      </w:tr>
      <w:tr w:rsidR="00CE122E" w:rsidRPr="00CE122E" w14:paraId="728A4BA1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3484DEDA" w14:textId="771565E0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technically perform to the best of my ability following my injury</w:t>
            </w:r>
          </w:p>
        </w:tc>
      </w:tr>
      <w:tr w:rsidR="00CE122E" w:rsidRPr="00CE122E" w14:paraId="39E41EE7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7577D091" w14:textId="1C334CC8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tactically perform to the best of my ability following my injury</w:t>
            </w:r>
          </w:p>
        </w:tc>
      </w:tr>
      <w:tr w:rsidR="00CE122E" w:rsidRPr="00CE122E" w14:paraId="1BE18254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463CD9B1" w14:textId="20DB680C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make decisions to the best of my ability during training following my injury</w:t>
            </w:r>
          </w:p>
        </w:tc>
      </w:tr>
      <w:tr w:rsidR="00CE122E" w:rsidRPr="00CE122E" w14:paraId="796A9C20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176EC8D7" w14:textId="40D0AF21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make decisions to the best of my ability during matches following my injury</w:t>
            </w:r>
          </w:p>
        </w:tc>
      </w:tr>
      <w:tr w:rsidR="00CE122E" w:rsidRPr="00CE122E" w14:paraId="20A86848" w14:textId="77777777" w:rsidTr="00CE122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40481FD" w14:textId="05985A66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perform to the best of my ability when playing for the Ospreys following my injury</w:t>
            </w:r>
          </w:p>
        </w:tc>
      </w:tr>
      <w:tr w:rsidR="00CE122E" w:rsidRPr="00CE122E" w14:paraId="5674AE62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2A72DB9" w14:textId="4B958DDA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motivated to attend the all-testing sessions</w:t>
            </w:r>
          </w:p>
        </w:tc>
      </w:tr>
      <w:tr w:rsidR="00CE122E" w:rsidRPr="00CE122E" w14:paraId="410E0A12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552D791" w14:textId="77777777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perform the testing movements to the best of my ability</w:t>
            </w:r>
          </w:p>
        </w:tc>
      </w:tr>
      <w:tr w:rsidR="00CE122E" w:rsidRPr="00CE122E" w14:paraId="259AD4CB" w14:textId="77777777" w:rsidTr="00CE12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40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9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5844D3" w14:textId="6DAB6DCD" w:rsidR="00CE122E" w:rsidRPr="00CE122E" w:rsidRDefault="00CE122E" w:rsidP="00CE122E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Cs w:val="0"/>
                <w:sz w:val="24"/>
                <w:szCs w:val="24"/>
              </w:rPr>
              <w:t>Injury-efficacy</w:t>
            </w:r>
          </w:p>
        </w:tc>
      </w:tr>
      <w:tr w:rsidR="00CE122E" w:rsidRPr="00CE122E" w14:paraId="1A263234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2A48569" w14:textId="36665E31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n the ability of my injured limb to perform the test movement(s)</w:t>
            </w:r>
          </w:p>
        </w:tc>
      </w:tr>
      <w:tr w:rsidR="00CE122E" w:rsidRPr="00CE122E" w14:paraId="3022C2E4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52DAF91" w14:textId="735374A1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ready to perform in training following my injury</w:t>
            </w:r>
          </w:p>
        </w:tc>
      </w:tr>
      <w:tr w:rsidR="00CE122E" w:rsidRPr="00CE122E" w14:paraId="50887DA1" w14:textId="77777777" w:rsidTr="00CE122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25495AF9" w14:textId="63AE47D6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ready to perform in matches following my injury</w:t>
            </w:r>
          </w:p>
        </w:tc>
      </w:tr>
      <w:tr w:rsidR="00CE122E" w:rsidRPr="00CE122E" w14:paraId="4A45F7D2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39EE9E78" w14:textId="3006C69E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manage any pain caused by my injured limb</w:t>
            </w:r>
          </w:p>
        </w:tc>
      </w:tr>
      <w:tr w:rsidR="00CE122E" w:rsidRPr="00CE122E" w14:paraId="0686D145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941179D" w14:textId="77777777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 will be able to maintain performance levels by managing any pain caused by my injured limb</w:t>
            </w:r>
          </w:p>
        </w:tc>
      </w:tr>
      <w:tr w:rsidR="00CE122E" w:rsidRPr="00CE122E" w14:paraId="76E98CBB" w14:textId="77777777" w:rsidTr="00CE12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40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9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DAA097" w14:textId="229103C8" w:rsidR="00CE122E" w:rsidRPr="00CE122E" w:rsidRDefault="007B60ED" w:rsidP="00CE122E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Cs w:val="0"/>
                <w:sz w:val="24"/>
                <w:szCs w:val="24"/>
              </w:rPr>
              <w:t>Social</w:t>
            </w:r>
            <w:r>
              <w:rPr>
                <w:rFonts w:ascii="Arial" w:hAnsi="Arial" w:cs="Arial"/>
                <w:bCs w:val="0"/>
                <w:sz w:val="24"/>
                <w:szCs w:val="24"/>
              </w:rPr>
              <w:t>-</w:t>
            </w:r>
            <w:r w:rsidRPr="00CE122E">
              <w:rPr>
                <w:rFonts w:ascii="Arial" w:hAnsi="Arial" w:cs="Arial"/>
                <w:bCs w:val="0"/>
                <w:sz w:val="24"/>
                <w:szCs w:val="24"/>
              </w:rPr>
              <w:t>efficacy</w:t>
            </w:r>
          </w:p>
        </w:tc>
      </w:tr>
      <w:tr w:rsidR="00CE122E" w:rsidRPr="00CE122E" w14:paraId="7CDEEA4C" w14:textId="77777777" w:rsidTr="00CE122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DAF296D" w14:textId="0EFE6821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n my ability to successfully interact with others to perform my role within the team</w:t>
            </w:r>
          </w:p>
        </w:tc>
      </w:tr>
      <w:tr w:rsidR="00CE122E" w:rsidRPr="00CE122E" w14:paraId="22AB461D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4600289E" w14:textId="10383CE5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n my ability to maintain effective on-field relationships with my teammates</w:t>
            </w:r>
          </w:p>
        </w:tc>
      </w:tr>
      <w:tr w:rsidR="00CE122E" w:rsidRPr="00CE122E" w14:paraId="30073E9A" w14:textId="77777777" w:rsidTr="00CE122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1FAD8135" w14:textId="77777777" w:rsidR="00CE122E" w:rsidRPr="00CE122E" w:rsidRDefault="00CE122E" w:rsidP="00CE122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n my ability to maintain effective off-field relationships with my teammates</w:t>
            </w:r>
          </w:p>
        </w:tc>
      </w:tr>
      <w:tr w:rsidR="00CE122E" w:rsidRPr="00CE122E" w14:paraId="7214BFD2" w14:textId="77777777" w:rsidTr="00CE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9" w:type="dxa"/>
            <w:gridSpan w:val="2"/>
            <w:tcBorders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F9FDABE" w14:textId="28D95A4F" w:rsidR="00CE122E" w:rsidRPr="00CE122E" w:rsidRDefault="00CE122E" w:rsidP="00CE122E">
            <w:pPr>
              <w:rPr>
                <w:rFonts w:ascii="Arial" w:hAnsi="Arial" w:cs="Arial"/>
                <w:sz w:val="24"/>
                <w:szCs w:val="24"/>
              </w:rPr>
            </w:pPr>
            <w:r w:rsidRPr="00CE122E">
              <w:rPr>
                <w:rFonts w:ascii="Arial" w:hAnsi="Arial" w:cs="Arial"/>
                <w:b w:val="0"/>
                <w:sz w:val="24"/>
                <w:szCs w:val="24"/>
              </w:rPr>
              <w:t>I am confident in my ability to maintain effective relationships with the support staff</w:t>
            </w:r>
          </w:p>
        </w:tc>
      </w:tr>
    </w:tbl>
    <w:p w14:paraId="33266A78" w14:textId="77777777" w:rsidR="00667DFF" w:rsidRDefault="00667DFF"/>
    <w:sectPr w:rsidR="00667DFF" w:rsidSect="00CE12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2E"/>
    <w:rsid w:val="00285589"/>
    <w:rsid w:val="00667DFF"/>
    <w:rsid w:val="007B60ED"/>
    <w:rsid w:val="008728ED"/>
    <w:rsid w:val="008963E2"/>
    <w:rsid w:val="00CE122E"/>
    <w:rsid w:val="00D7367E"/>
    <w:rsid w:val="00FE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B1CB7"/>
  <w15:chartTrackingRefBased/>
  <w15:docId w15:val="{E73B225B-A674-4B7E-B17A-8D7CB330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2E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22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22E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2E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2E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2E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22E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2E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2E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2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2E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22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22E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22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E122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9942C-EE58-4948-9E3D-23F9F1757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39</Characters>
  <Application>Microsoft Office Word</Application>
  <DocSecurity>0</DocSecurity>
  <Lines>14</Lines>
  <Paragraphs>4</Paragraphs>
  <ScaleCrop>false</ScaleCrop>
  <Company>Cardiff Metropolitan University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hy-ryan, Molly</dc:creator>
  <cp:keywords/>
  <dc:description/>
  <cp:lastModifiedBy>Mccarthy-ryan, Molly</cp:lastModifiedBy>
  <cp:revision>5</cp:revision>
  <dcterms:created xsi:type="dcterms:W3CDTF">2025-06-19T10:33:00Z</dcterms:created>
  <dcterms:modified xsi:type="dcterms:W3CDTF">2025-07-02T13:33:00Z</dcterms:modified>
</cp:coreProperties>
</file>